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 xml:space="preserve"> The number of MNase-seq read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1984"/>
        <w:gridCol w:w="3878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Rea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quely Mapped Reads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of Uniquely Mapped (%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,251,96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,212,347</w:t>
            </w:r>
          </w:p>
        </w:tc>
        <w:tc>
          <w:tcPr>
            <w:tcW w:w="38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9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-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,334,4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,304,249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1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,106,07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,703,163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2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,310,0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,404,203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,928,2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,693,379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8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-6-re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,502,2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,575,558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6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-re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,253,3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,097,439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6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-re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,493,5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,569,243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98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-rep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,629,71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,133,802</w:t>
            </w:r>
          </w:p>
        </w:tc>
        <w:tc>
          <w:tcPr>
            <w:tcW w:w="3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≤2 mismatches are allow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0:09:00Z</dcterms:created>
  <dc:creator>CZJiang</dc:creator>
  <dc:description/>
  <cp:keywords/>
  <dc:language>en-US</dc:language>
  <cp:lastModifiedBy>CZJiang</cp:lastModifiedBy>
  <dcterms:modified xsi:type="dcterms:W3CDTF">2014-12-10T07:44:00Z</dcterms:modified>
  <cp:revision>3</cp:revision>
  <dc:subject/>
  <dc:title/>
</cp:coreProperties>
</file>